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A2A94" w14:textId="77777777" w:rsidR="00604B82" w:rsidRDefault="00604B82" w:rsidP="00604B82">
      <w:pPr>
        <w:pStyle w:val="Heading1"/>
        <w:spacing w:before="400" w:after="120" w:line="480" w:lineRule="auto"/>
        <w:rPr>
          <w:rFonts w:ascii="Arial" w:eastAsia="Arial" w:hAnsi="Arial" w:cs="Arial"/>
          <w:b/>
          <w:bCs/>
          <w:color w:val="000000"/>
          <w:sz w:val="26"/>
          <w:szCs w:val="26"/>
        </w:rPr>
      </w:pPr>
      <w:r>
        <w:rPr>
          <w:rFonts w:ascii="Arial" w:eastAsia="Arial" w:hAnsi="Arial" w:cs="Arial"/>
          <w:b/>
          <w:bCs/>
          <w:color w:val="000000"/>
          <w:sz w:val="26"/>
          <w:szCs w:val="26"/>
        </w:rPr>
        <w:t>S3 - Appendix 3 - Data Extraction Form</w:t>
      </w:r>
    </w:p>
    <w:tbl>
      <w:tblPr>
        <w:tblW w:w="89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85"/>
        <w:gridCol w:w="6300"/>
      </w:tblGrid>
      <w:tr w:rsidR="00604B82" w14:paraId="21876E15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E05A63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63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F87403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604B82" w14:paraId="0CE2788C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96F10C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tudy ID 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AA35E6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uthors and publication year</w:t>
            </w:r>
          </w:p>
        </w:tc>
      </w:tr>
      <w:tr w:rsidR="00604B82" w14:paraId="0C5FE99F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374AFB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untry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445AE5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untry or countries in which the study is conducted</w:t>
            </w:r>
          </w:p>
        </w:tc>
      </w:tr>
      <w:tr w:rsidR="00604B82" w14:paraId="30676ED3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9237DA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udy type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757DC9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ype of study design (e.g., qualitative, quantitative, experimental, observational)</w:t>
            </w:r>
          </w:p>
        </w:tc>
      </w:tr>
      <w:tr w:rsidR="00604B82" w14:paraId="3F8C37FA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135039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im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F95DB0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urpose or research question(s) of the study</w:t>
            </w:r>
          </w:p>
        </w:tc>
      </w:tr>
      <w:tr w:rsidR="00604B82" w14:paraId="28069B58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4C4239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95345C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escription of the study population, including key demographic characteristics (e.g., age range, gender distribution, sample size), relevant inclusion/exclusion criteria, and any specific subgroups targeted (e.g., consumers, patients, students). </w:t>
            </w:r>
          </w:p>
        </w:tc>
      </w:tr>
      <w:tr w:rsidR="00604B82" w14:paraId="342C7786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824FD2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duct type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3CDE64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ic type of hybrid meat or related product studied</w:t>
            </w:r>
          </w:p>
        </w:tc>
      </w:tr>
      <w:tr w:rsidR="00604B82" w14:paraId="2B02D3DF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F21750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sychological construct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75246A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sychological factors or constructs investigated (e.g., attitudes, perceptions, intentions)</w:t>
            </w:r>
          </w:p>
        </w:tc>
      </w:tr>
      <w:tr w:rsidR="00604B82" w14:paraId="605E8EDE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86D1ED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ndings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30489E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Key results and conclusions relevant to the review topic</w:t>
            </w:r>
          </w:p>
        </w:tc>
      </w:tr>
      <w:tr w:rsidR="00604B82" w14:paraId="6B6DF832" w14:textId="77777777" w:rsidTr="001F07B2">
        <w:trPr>
          <w:trHeight w:val="300"/>
        </w:trPr>
        <w:tc>
          <w:tcPr>
            <w:tcW w:w="26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9BC0B4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dicated research gaps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3C7C01" w14:textId="77777777" w:rsidR="00604B82" w:rsidRDefault="00604B82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ps or limitations identified by the study for future research</w:t>
            </w:r>
          </w:p>
        </w:tc>
      </w:tr>
    </w:tbl>
    <w:p w14:paraId="74D77B17" w14:textId="77777777" w:rsidR="00604B82" w:rsidRDefault="00604B82" w:rsidP="00604B82"/>
    <w:p w14:paraId="099A14F9" w14:textId="77777777" w:rsidR="00604B82" w:rsidRDefault="00604B82" w:rsidP="00604B82"/>
    <w:p w14:paraId="0D1947C4" w14:textId="77777777" w:rsidR="0040627B" w:rsidRDefault="0040627B"/>
    <w:sectPr w:rsidR="0040627B" w:rsidSect="00604B82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82"/>
    <w:rsid w:val="0040627B"/>
    <w:rsid w:val="00604B82"/>
    <w:rsid w:val="00801D94"/>
    <w:rsid w:val="00864577"/>
    <w:rsid w:val="00BB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1EBB84"/>
  <w15:chartTrackingRefBased/>
  <w15:docId w15:val="{2F80E226-AA42-4AB1-B226-3E0AE4742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B82"/>
    <w:pPr>
      <w:spacing w:line="279" w:lineRule="auto"/>
    </w:pPr>
    <w:rPr>
      <w:rFonts w:ascii="Aptos" w:eastAsia="Aptos" w:hAnsi="Aptos" w:cs="Aptos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B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B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B8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B8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B8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B8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B8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B8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B8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4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B8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4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B8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4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B82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4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B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>Maastricht University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demir, Ceren (MSI)</dc:creator>
  <cp:keywords/>
  <dc:description/>
  <cp:lastModifiedBy>Pekdemir, Ceren (MSI)</cp:lastModifiedBy>
  <cp:revision>1</cp:revision>
  <dcterms:created xsi:type="dcterms:W3CDTF">2026-02-05T10:24:00Z</dcterms:created>
  <dcterms:modified xsi:type="dcterms:W3CDTF">2026-02-05T10:34:00Z</dcterms:modified>
</cp:coreProperties>
</file>